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163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1518"/>
        <w:gridCol w:w="1080"/>
        <w:gridCol w:w="1800"/>
        <w:gridCol w:w="1165"/>
      </w:tblGrid>
      <w:tr w:rsidR="00277338" w:rsidRPr="00D23A25" w:rsidTr="00DA1CE7">
        <w:trPr>
          <w:trHeight w:val="259"/>
        </w:trPr>
        <w:tc>
          <w:tcPr>
            <w:tcW w:w="9163" w:type="dxa"/>
            <w:gridSpan w:val="5"/>
            <w:tcBorders>
              <w:top w:val="nil"/>
              <w:bottom w:val="single" w:sz="4" w:space="0" w:color="auto"/>
            </w:tcBorders>
          </w:tcPr>
          <w:p w:rsidR="00277338" w:rsidRPr="00D23A25" w:rsidRDefault="00277338" w:rsidP="00DA1CE7">
            <w:pPr>
              <w:rPr>
                <w:b/>
                <w:bCs/>
                <w:sz w:val="20"/>
                <w:szCs w:val="20"/>
              </w:rPr>
            </w:pPr>
            <w:r w:rsidRPr="00D23A25">
              <w:rPr>
                <w:b/>
                <w:bCs/>
                <w:sz w:val="20"/>
                <w:szCs w:val="20"/>
              </w:rPr>
              <w:t>T</w:t>
            </w:r>
            <w:r w:rsidRPr="00D23A25">
              <w:rPr>
                <w:rFonts w:hint="eastAsia"/>
                <w:b/>
                <w:bCs/>
                <w:sz w:val="20"/>
                <w:szCs w:val="20"/>
              </w:rPr>
              <w:t>a</w:t>
            </w:r>
            <w:r w:rsidRPr="00D23A25">
              <w:rPr>
                <w:b/>
                <w:bCs/>
                <w:sz w:val="20"/>
                <w:szCs w:val="20"/>
              </w:rPr>
              <w:t xml:space="preserve">ble </w:t>
            </w:r>
            <w:r w:rsidR="00A53AB6">
              <w:rPr>
                <w:b/>
                <w:bCs/>
                <w:sz w:val="20"/>
                <w:szCs w:val="20"/>
              </w:rPr>
              <w:t>S2</w:t>
            </w:r>
            <w:r w:rsidRPr="00D23A25">
              <w:rPr>
                <w:b/>
                <w:bCs/>
                <w:sz w:val="20"/>
                <w:szCs w:val="20"/>
              </w:rPr>
              <w:t>. Comparison of model rank</w:t>
            </w:r>
            <w:r w:rsidR="00E27034">
              <w:rPr>
                <w:b/>
                <w:bCs/>
                <w:sz w:val="20"/>
                <w:szCs w:val="20"/>
              </w:rPr>
              <w:t xml:space="preserve"> between moiety_modeling (MM) and GAIMS.</w:t>
            </w:r>
          </w:p>
        </w:tc>
      </w:tr>
      <w:tr w:rsidR="00277338" w:rsidRPr="00D23A25" w:rsidTr="00277338">
        <w:trPr>
          <w:trHeight w:val="259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277338" w:rsidRPr="00651F96" w:rsidRDefault="00277338" w:rsidP="00DA1C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23A2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</w:t>
            </w:r>
            <w:r w:rsidRPr="00651F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dels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77338" w:rsidRDefault="00277338" w:rsidP="00DA1C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M</w:t>
            </w:r>
          </w:p>
          <w:p w:rsidR="00277338" w:rsidRPr="00651F96" w:rsidRDefault="00277338" w:rsidP="00DA1C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AICc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77338" w:rsidRPr="00D23A25" w:rsidRDefault="00277338" w:rsidP="00DA1C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M</w:t>
            </w:r>
          </w:p>
          <w:p w:rsidR="00277338" w:rsidRPr="00651F96" w:rsidRDefault="00277338" w:rsidP="00DA1C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rank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77338" w:rsidRDefault="00277338" w:rsidP="00DA1C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AIMS</w:t>
            </w:r>
          </w:p>
          <w:p w:rsidR="00277338" w:rsidRPr="00651F96" w:rsidRDefault="00277338" w:rsidP="00DA1C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AICc)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277338" w:rsidRPr="00D23A25" w:rsidRDefault="00277338" w:rsidP="00DA1CE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AIMS</w:t>
            </w:r>
          </w:p>
          <w:p w:rsidR="00277338" w:rsidRPr="00651F96" w:rsidRDefault="00277338" w:rsidP="00DA1C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rank)</w:t>
            </w:r>
          </w:p>
        </w:tc>
      </w:tr>
      <w:tr w:rsidR="00277338" w:rsidRPr="00D23A25" w:rsidTr="00277338">
        <w:trPr>
          <w:trHeight w:val="259"/>
        </w:trPr>
        <w:tc>
          <w:tcPr>
            <w:tcW w:w="3600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277338" w:rsidRPr="00651F96" w:rsidRDefault="00277338" w:rsidP="00DA1C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_G2R1A1U3_g5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DA1C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20.097653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DA1C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DA1CE7">
            <w:pPr>
              <w:ind w:right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32.945486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:rsidR="00277338" w:rsidRPr="00651F96" w:rsidRDefault="00277338" w:rsidP="00DA1C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277338" w:rsidRPr="00D23A25" w:rsidTr="00277338">
        <w:trPr>
          <w:trHeight w:val="259"/>
        </w:trPr>
        <w:tc>
          <w:tcPr>
            <w:tcW w:w="3600" w:type="dxa"/>
            <w:tcBorders>
              <w:top w:val="nil"/>
              <w:bottom w:val="nil"/>
              <w:right w:val="nil"/>
            </w:tcBorders>
            <w:noWrap/>
            <w:hideMark/>
          </w:tcPr>
          <w:p w:rsidR="00277338" w:rsidRPr="00651F96" w:rsidRDefault="00277338" w:rsidP="00DA1C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_G1R2A1U3_r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DA1C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20.0527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DA1C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DA1CE7">
            <w:pPr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430.01525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noWrap/>
            <w:hideMark/>
          </w:tcPr>
          <w:p w:rsidR="00277338" w:rsidRPr="00651F96" w:rsidRDefault="00277338" w:rsidP="00DA1CE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277338" w:rsidRPr="00277338" w:rsidTr="00277338">
        <w:trPr>
          <w:trHeight w:val="259"/>
        </w:trPr>
        <w:tc>
          <w:tcPr>
            <w:tcW w:w="3600" w:type="dxa"/>
            <w:tcBorders>
              <w:top w:val="nil"/>
              <w:bottom w:val="nil"/>
              <w:right w:val="nil"/>
            </w:tcBorders>
            <w:noWrap/>
            <w:hideMark/>
          </w:tcPr>
          <w:p w:rsidR="00277338" w:rsidRPr="00277338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_G1R1A1U3 (e</w:t>
            </w:r>
            <w:r w:rsidRPr="00277338">
              <w:rPr>
                <w:rFonts w:ascii="Arial" w:eastAsia="Times New Roman" w:hAnsi="Arial" w:cs="Arial" w:hint="eastAsia"/>
                <w:color w:val="000000"/>
                <w:sz w:val="20"/>
                <w:szCs w:val="20"/>
              </w:rPr>
              <w:t xml:space="preserve">xpert-derived </w:t>
            </w:r>
            <w:r w:rsidRPr="0027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277338">
              <w:rPr>
                <w:rFonts w:ascii="Arial" w:eastAsia="Times New Roman" w:hAnsi="Arial" w:cs="Arial" w:hint="eastAsia"/>
                <w:color w:val="000000"/>
                <w:sz w:val="20"/>
                <w:szCs w:val="20"/>
              </w:rPr>
              <w:t>odel</w:t>
            </w:r>
            <w:r w:rsidRPr="0027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12.92526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277338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773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30.2789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277338" w:rsidRPr="00D23A25" w:rsidTr="00277338">
        <w:trPr>
          <w:trHeight w:val="259"/>
        </w:trPr>
        <w:tc>
          <w:tcPr>
            <w:tcW w:w="3600" w:type="dxa"/>
            <w:tcBorders>
              <w:top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_G1R2A1U3_r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04.62688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415.0176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bookmarkStart w:id="0" w:name="_GoBack"/>
        <w:bookmarkEnd w:id="0"/>
      </w:tr>
      <w:tr w:rsidR="00277338" w:rsidRPr="00D23A25" w:rsidTr="00277338">
        <w:trPr>
          <w:trHeight w:val="259"/>
        </w:trPr>
        <w:tc>
          <w:tcPr>
            <w:tcW w:w="3600" w:type="dxa"/>
            <w:tcBorders>
              <w:top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_G2R1A1U3_g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02.169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411.41573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277338" w:rsidRPr="00D23A25" w:rsidTr="00277338">
        <w:trPr>
          <w:trHeight w:val="259"/>
        </w:trPr>
        <w:tc>
          <w:tcPr>
            <w:tcW w:w="3600" w:type="dxa"/>
            <w:tcBorders>
              <w:top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_G1R1A2U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01.7504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431.4823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77338" w:rsidRPr="00D23A25" w:rsidTr="00277338">
        <w:trPr>
          <w:trHeight w:val="259"/>
        </w:trPr>
        <w:tc>
          <w:tcPr>
            <w:tcW w:w="3600" w:type="dxa"/>
            <w:tcBorders>
              <w:top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_G1R2A2U3_r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01.71656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410.30359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277338" w:rsidRPr="00D23A25" w:rsidTr="00277338">
        <w:trPr>
          <w:trHeight w:val="259"/>
        </w:trPr>
        <w:tc>
          <w:tcPr>
            <w:tcW w:w="3600" w:type="dxa"/>
            <w:tcBorders>
              <w:top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_G1R1A1U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98.409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413.833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277338" w:rsidRPr="00D23A25" w:rsidTr="00277338">
        <w:trPr>
          <w:trHeight w:val="259"/>
        </w:trPr>
        <w:tc>
          <w:tcPr>
            <w:tcW w:w="3600" w:type="dxa"/>
            <w:tcBorders>
              <w:top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_G2R1A1U3_g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97.46794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411.4557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277338" w:rsidRPr="00D23A25" w:rsidTr="00277338">
        <w:trPr>
          <w:trHeight w:val="259"/>
        </w:trPr>
        <w:tc>
          <w:tcPr>
            <w:tcW w:w="3600" w:type="dxa"/>
            <w:tcBorders>
              <w:top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_G2R1A2U3_g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97.3625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403.0868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277338" w:rsidRPr="00D23A25" w:rsidTr="00277338">
        <w:trPr>
          <w:trHeight w:val="259"/>
        </w:trPr>
        <w:tc>
          <w:tcPr>
            <w:tcW w:w="3600" w:type="dxa"/>
            <w:tcBorders>
              <w:top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_G2R1A1U3_g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95.74488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410.0594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277338" w:rsidRPr="00D23A25" w:rsidTr="00277338">
        <w:trPr>
          <w:trHeight w:val="259"/>
        </w:trPr>
        <w:tc>
          <w:tcPr>
            <w:tcW w:w="3600" w:type="dxa"/>
            <w:tcBorders>
              <w:top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_G1R1A1U3_r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94.98645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409.3227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277338" w:rsidRPr="00D23A25" w:rsidTr="00277338">
        <w:trPr>
          <w:trHeight w:val="259"/>
        </w:trPr>
        <w:tc>
          <w:tcPr>
            <w:tcW w:w="3600" w:type="dxa"/>
            <w:tcBorders>
              <w:top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_G2R1A2U3_g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92.2328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406.833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277338" w:rsidRPr="00D23A25" w:rsidTr="00277338">
        <w:trPr>
          <w:trHeight w:val="259"/>
        </w:trPr>
        <w:tc>
          <w:tcPr>
            <w:tcW w:w="3600" w:type="dxa"/>
            <w:tcBorders>
              <w:top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_G1R2A1U3_r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90.67846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410.12009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277338" w:rsidRPr="00D23A25" w:rsidTr="00277338">
        <w:trPr>
          <w:trHeight w:val="259"/>
        </w:trPr>
        <w:tc>
          <w:tcPr>
            <w:tcW w:w="3600" w:type="dxa"/>
            <w:tcBorders>
              <w:top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_G1R1A1U3_g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89.6448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414.1439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277338" w:rsidRPr="00D23A25" w:rsidTr="00277338">
        <w:trPr>
          <w:trHeight w:val="259"/>
        </w:trPr>
        <w:tc>
          <w:tcPr>
            <w:tcW w:w="3600" w:type="dxa"/>
            <w:tcBorders>
              <w:top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_G1R1A1U3C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86.97695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403.17313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</w:tr>
      <w:tr w:rsidR="00277338" w:rsidRPr="00D23A25" w:rsidTr="00277338">
        <w:trPr>
          <w:trHeight w:val="259"/>
        </w:trPr>
        <w:tc>
          <w:tcPr>
            <w:tcW w:w="3600" w:type="dxa"/>
            <w:tcBorders>
              <w:top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_G1R1A1U3_u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85.87907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394.71819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</w:tr>
      <w:tr w:rsidR="00277338" w:rsidRPr="00D23A25" w:rsidTr="00277338">
        <w:trPr>
          <w:trHeight w:val="259"/>
        </w:trPr>
        <w:tc>
          <w:tcPr>
            <w:tcW w:w="3600" w:type="dxa"/>
            <w:tcBorders>
              <w:top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_G0R2A1U3_g3r2r3_g6r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85.07786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421.32604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277338" w:rsidRPr="00D23A25" w:rsidTr="00277338">
        <w:trPr>
          <w:trHeight w:val="259"/>
        </w:trPr>
        <w:tc>
          <w:tcPr>
            <w:tcW w:w="3600" w:type="dxa"/>
            <w:tcBorders>
              <w:top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_G2R1A2U3_g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81.75846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400.13524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277338" w:rsidRPr="00D23A25" w:rsidTr="00277338">
        <w:trPr>
          <w:trHeight w:val="259"/>
        </w:trPr>
        <w:tc>
          <w:tcPr>
            <w:tcW w:w="3600" w:type="dxa"/>
            <w:tcBorders>
              <w:top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_G1R2A2U3_r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80.42858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393.05879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277338" w:rsidRPr="00D23A25" w:rsidTr="00277338">
        <w:trPr>
          <w:trHeight w:val="259"/>
        </w:trPr>
        <w:tc>
          <w:tcPr>
            <w:tcW w:w="3600" w:type="dxa"/>
            <w:tcBorders>
              <w:top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_G2R1A2U3_g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73.003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397.58378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277338" w:rsidRPr="00D23A25" w:rsidTr="00277338">
        <w:trPr>
          <w:trHeight w:val="259"/>
        </w:trPr>
        <w:tc>
          <w:tcPr>
            <w:tcW w:w="3600" w:type="dxa"/>
            <w:tcBorders>
              <w:top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_G0R2A2U3_g3r2r3_g6r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69.6325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416.23583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277338" w:rsidRPr="00D23A25" w:rsidTr="00277338">
        <w:trPr>
          <w:trHeight w:val="259"/>
        </w:trPr>
        <w:tc>
          <w:tcPr>
            <w:tcW w:w="3600" w:type="dxa"/>
            <w:tcBorders>
              <w:top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_G1R2A2U3_r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63.49248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391.90191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277338" w:rsidRPr="00D23A25" w:rsidTr="00277338">
        <w:trPr>
          <w:trHeight w:val="259"/>
        </w:trPr>
        <w:tc>
          <w:tcPr>
            <w:tcW w:w="3600" w:type="dxa"/>
            <w:tcBorders>
              <w:top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_G2R1A1U3_g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56.12159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403.69813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277338" w:rsidRPr="00D23A25" w:rsidTr="00277338">
        <w:trPr>
          <w:trHeight w:val="259"/>
        </w:trPr>
        <w:tc>
          <w:tcPr>
            <w:tcW w:w="3600" w:type="dxa"/>
            <w:tcBorders>
              <w:top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_G1R2A1U3_g3r2r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55.78446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405.16102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277338" w:rsidRPr="00D23A25" w:rsidTr="00277338">
        <w:trPr>
          <w:trHeight w:val="259"/>
        </w:trPr>
        <w:tc>
          <w:tcPr>
            <w:tcW w:w="3600" w:type="dxa"/>
            <w:tcBorders>
              <w:top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_G1R1A2U3C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55.06189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390.43449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</w:tr>
      <w:tr w:rsidR="00277338" w:rsidRPr="00D23A25" w:rsidTr="00277338">
        <w:trPr>
          <w:trHeight w:val="259"/>
        </w:trPr>
        <w:tc>
          <w:tcPr>
            <w:tcW w:w="3600" w:type="dxa"/>
            <w:tcBorders>
              <w:top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_G1R2A2U3_r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43.18494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385.69988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</w:tr>
      <w:tr w:rsidR="00277338" w:rsidRPr="00D23A25" w:rsidTr="00277338">
        <w:trPr>
          <w:trHeight w:val="259"/>
        </w:trPr>
        <w:tc>
          <w:tcPr>
            <w:tcW w:w="3600" w:type="dxa"/>
            <w:tcBorders>
              <w:top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_G1R2A1U3_r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43.00488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404.04678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277338" w:rsidRPr="00D23A25" w:rsidTr="00277338">
        <w:trPr>
          <w:trHeight w:val="259"/>
        </w:trPr>
        <w:tc>
          <w:tcPr>
            <w:tcW w:w="3600" w:type="dxa"/>
            <w:tcBorders>
              <w:top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_G2R1A2U3_g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8.8111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370.46099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</w:tr>
      <w:tr w:rsidR="00277338" w:rsidRPr="00D23A25" w:rsidTr="00277338">
        <w:trPr>
          <w:trHeight w:val="259"/>
        </w:trPr>
        <w:tc>
          <w:tcPr>
            <w:tcW w:w="3600" w:type="dxa"/>
            <w:tcBorders>
              <w:top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_G1R2A2U3_g3r2r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33.50677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424.62503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77338" w:rsidRPr="00D23A25" w:rsidTr="00277338">
        <w:trPr>
          <w:trHeight w:val="259"/>
        </w:trPr>
        <w:tc>
          <w:tcPr>
            <w:tcW w:w="3600" w:type="dxa"/>
            <w:tcBorders>
              <w:top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_G1R2A2U3_g3r2r3_g6r5_g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28.35462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396.22627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277338" w:rsidRPr="00D23A25" w:rsidTr="00277338">
        <w:trPr>
          <w:trHeight w:val="259"/>
        </w:trPr>
        <w:tc>
          <w:tcPr>
            <w:tcW w:w="3600" w:type="dxa"/>
            <w:tcBorders>
              <w:top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_G1R1A1U3_a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20.48214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330.24980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</w:tr>
      <w:tr w:rsidR="00277338" w:rsidRPr="00D23A25" w:rsidTr="00277338">
        <w:trPr>
          <w:trHeight w:val="259"/>
        </w:trPr>
        <w:tc>
          <w:tcPr>
            <w:tcW w:w="3600" w:type="dxa"/>
            <w:tcBorders>
              <w:top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_G1R2A2U3_r2r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9.97643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379.60534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</w:tr>
      <w:tr w:rsidR="00277338" w:rsidRPr="00D23A25" w:rsidTr="00277338">
        <w:trPr>
          <w:trHeight w:val="259"/>
        </w:trPr>
        <w:tc>
          <w:tcPr>
            <w:tcW w:w="3600" w:type="dxa"/>
            <w:tcBorders>
              <w:top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_G2R2A2U3_r2r3_g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3.92836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356.41773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</w:tr>
      <w:tr w:rsidR="00277338" w:rsidRPr="00D23A25" w:rsidTr="00277338">
        <w:trPr>
          <w:trHeight w:val="259"/>
        </w:trPr>
        <w:tc>
          <w:tcPr>
            <w:tcW w:w="3600" w:type="dxa"/>
            <w:tcBorders>
              <w:top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_G2R2A2U3_r2r3_g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2.34766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420.91179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277338" w:rsidRPr="00D23A25" w:rsidTr="00277338">
        <w:trPr>
          <w:trHeight w:val="259"/>
        </w:trPr>
        <w:tc>
          <w:tcPr>
            <w:tcW w:w="3600" w:type="dxa"/>
            <w:tcBorders>
              <w:top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_G2R2A2U3_r2r3_g6r5_g3_g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3.5595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367.53247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</w:tr>
      <w:tr w:rsidR="00277338" w:rsidRPr="00D23A25" w:rsidTr="00277338">
        <w:trPr>
          <w:trHeight w:val="259"/>
        </w:trPr>
        <w:tc>
          <w:tcPr>
            <w:tcW w:w="3600" w:type="dxa"/>
            <w:tcBorders>
              <w:top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_G2R2A2U3_r2r3_g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2.1740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336.28505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277338" w:rsidRPr="00D23A25" w:rsidTr="00277338">
        <w:trPr>
          <w:trHeight w:val="259"/>
        </w:trPr>
        <w:tc>
          <w:tcPr>
            <w:tcW w:w="3600" w:type="dxa"/>
            <w:tcBorders>
              <w:top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_G0R3A1U3_g3r2r3_g6r5_g5r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1.00766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375.21644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</w:tr>
      <w:tr w:rsidR="00277338" w:rsidRPr="00D23A25" w:rsidTr="00277338">
        <w:trPr>
          <w:trHeight w:val="259"/>
        </w:trPr>
        <w:tc>
          <w:tcPr>
            <w:tcW w:w="3600" w:type="dxa"/>
            <w:tcBorders>
              <w:top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_G2R2A2U3_r2r3_g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9.35506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340.80322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</w:tr>
      <w:tr w:rsidR="00277338" w:rsidRPr="00D23A25" w:rsidTr="00277338">
        <w:trPr>
          <w:trHeight w:val="259"/>
        </w:trPr>
        <w:tc>
          <w:tcPr>
            <w:tcW w:w="3600" w:type="dxa"/>
            <w:tcBorders>
              <w:top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_G2R2A2U3_r2r3_g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9.1101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338.54888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277338" w:rsidRPr="00D23A25" w:rsidTr="00277338">
        <w:trPr>
          <w:trHeight w:val="259"/>
        </w:trPr>
        <w:tc>
          <w:tcPr>
            <w:tcW w:w="3600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_G0R3A1U3_g3r2r3_g6r5_r4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3.8596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A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A"/>
                <w:sz w:val="20"/>
                <w:szCs w:val="20"/>
              </w:rPr>
              <w:t>-343.7426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277338" w:rsidRPr="00651F96" w:rsidRDefault="00277338" w:rsidP="0027733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1F9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</w:tr>
    </w:tbl>
    <w:p w:rsidR="0016662F" w:rsidRDefault="00E27034">
      <w:r>
        <w:rPr>
          <w:rFonts w:ascii="Arial" w:hAnsi="Arial" w:cs="Arial" w:hint="eastAsia"/>
          <w:noProof/>
          <w:color w:val="FF0000"/>
          <w:sz w:val="22"/>
          <w:szCs w:val="22"/>
        </w:rPr>
        <mc:AlternateContent>
          <mc:Choice Requires="wps">
            <w:drawing>
              <wp:inline distT="0" distB="0" distL="0" distR="0" wp14:anchorId="33711973">
                <wp:extent cx="5794744" cy="563526"/>
                <wp:effectExtent l="0" t="0" r="0" b="0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4744" cy="563526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27034" w:rsidRDefault="00E27034" w:rsidP="00E27034">
                            <w:pPr>
                              <w:jc w:val="both"/>
                              <w:rPr>
                                <w:ins w:id="1" w:author="Moseley, Hunter" w:date="2019-05-14T11:52:00Z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ptimization setting</w:t>
                            </w:r>
                            <w:ins w:id="2" w:author="Moseley, Hunter" w:date="2019-05-14T12:11:00Z">
                              <w:r>
                                <w:rPr>
                                  <w:sz w:val="20"/>
                                  <w:szCs w:val="20"/>
                                </w:rPr>
                                <w:t>s</w:t>
                              </w:r>
                            </w:ins>
                            <w:r>
                              <w:rPr>
                                <w:sz w:val="20"/>
                                <w:szCs w:val="20"/>
                              </w:rPr>
                              <w:t xml:space="preserve">: 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stepNumber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’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: 100000,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‘temperature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StepSiz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’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: 100,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‘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alpha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’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: 1,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‘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crossoverRat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’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: 0.05,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‘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mutationRat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’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: 3,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‘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populationSiz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’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: 20,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‘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startTemperatur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’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: 0.5, repetition=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0, </w:t>
                            </w:r>
                            <w:ins w:id="3" w:author="Moseley, Hunter" w:date="2019-05-13T22:25:00Z">
                              <w:r>
                                <w:rPr>
                                  <w:sz w:val="20"/>
                                  <w:szCs w:val="20"/>
                                </w:rPr>
                                <w:t>objective</w:t>
                              </w:r>
                            </w:ins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 function=</w:t>
                            </w:r>
                            <w:ins w:id="4" w:author="Microsoft Office User" w:date="2019-05-20T14:43:00Z">
                              <w:r>
                                <w:rPr>
                                  <w:rFonts w:hint="eastAsia"/>
                                  <w:sz w:val="20"/>
                                  <w:szCs w:val="20"/>
                                </w:rPr>
                                <w:t>abs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olute difference</w:t>
                              </w:r>
                            </w:ins>
                            <w:r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:rsidR="00E27034" w:rsidRPr="00576C19" w:rsidRDefault="00E27034" w:rsidP="00E27034">
                            <w:pPr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33711973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width:456.3pt;height:44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" filled="f" stroked="f">
                <v:textbox>
                  <w:txbxContent>
                    <w:p w:rsidR="00E27034" w:rsidRDefault="00E27034" w:rsidP="00E27034">
                      <w:pPr>
                        <w:jc w:val="both"/>
                        <w:rPr>
                          <w:ins w:id="5" w:author="Moseley, Hunter" w:date="2019-05-14T11:52:00Z"/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Optimization setting</w:t>
                      </w:r>
                      <w:ins w:id="6" w:author="Moseley, Hunter" w:date="2019-05-14T12:11:00Z">
                        <w:r>
                          <w:rPr>
                            <w:sz w:val="20"/>
                            <w:szCs w:val="20"/>
                          </w:rPr>
                          <w:t>s</w:t>
                        </w:r>
                      </w:ins>
                      <w:r>
                        <w:rPr>
                          <w:sz w:val="20"/>
                          <w:szCs w:val="20"/>
                        </w:rPr>
                        <w:t xml:space="preserve">: 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stepNumber</w:t>
                      </w:r>
                      <w:r>
                        <w:rPr>
                          <w:sz w:val="20"/>
                          <w:szCs w:val="20"/>
                        </w:rPr>
                        <w:t>’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: 100000, </w:t>
                      </w:r>
                      <w:r>
                        <w:rPr>
                          <w:sz w:val="20"/>
                          <w:szCs w:val="20"/>
                        </w:rPr>
                        <w:t>‘temperature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StepSize</w:t>
                      </w:r>
                      <w:r>
                        <w:rPr>
                          <w:sz w:val="20"/>
                          <w:szCs w:val="20"/>
                        </w:rPr>
                        <w:t>’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: 100, </w:t>
                      </w:r>
                      <w:r>
                        <w:rPr>
                          <w:sz w:val="20"/>
                          <w:szCs w:val="20"/>
                        </w:rPr>
                        <w:t>‘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alpha</w:t>
                      </w:r>
                      <w:r>
                        <w:rPr>
                          <w:sz w:val="20"/>
                          <w:szCs w:val="20"/>
                        </w:rPr>
                        <w:t>’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: 1, </w:t>
                      </w:r>
                      <w:r>
                        <w:rPr>
                          <w:sz w:val="20"/>
                          <w:szCs w:val="20"/>
                        </w:rPr>
                        <w:t>‘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crossoverRate</w:t>
                      </w:r>
                      <w:r>
                        <w:rPr>
                          <w:sz w:val="20"/>
                          <w:szCs w:val="20"/>
                        </w:rPr>
                        <w:t>’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: 0.05, </w:t>
                      </w:r>
                      <w:r>
                        <w:rPr>
                          <w:sz w:val="20"/>
                          <w:szCs w:val="20"/>
                        </w:rPr>
                        <w:t>‘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mutationRate</w:t>
                      </w:r>
                      <w:r>
                        <w:rPr>
                          <w:sz w:val="20"/>
                          <w:szCs w:val="20"/>
                        </w:rPr>
                        <w:t>’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: 3, </w:t>
                      </w:r>
                      <w:r>
                        <w:rPr>
                          <w:sz w:val="20"/>
                          <w:szCs w:val="20"/>
                        </w:rPr>
                        <w:t>‘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populationSize</w:t>
                      </w:r>
                      <w:r>
                        <w:rPr>
                          <w:sz w:val="20"/>
                          <w:szCs w:val="20"/>
                        </w:rPr>
                        <w:t>’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: 20, </w:t>
                      </w:r>
                      <w:r>
                        <w:rPr>
                          <w:sz w:val="20"/>
                          <w:szCs w:val="20"/>
                        </w:rPr>
                        <w:t>‘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startTemperature</w:t>
                      </w:r>
                      <w:r>
                        <w:rPr>
                          <w:sz w:val="20"/>
                          <w:szCs w:val="20"/>
                        </w:rPr>
                        <w:t>’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>: 0.5, repetition=</w:t>
                      </w:r>
                      <w:r>
                        <w:rPr>
                          <w:sz w:val="20"/>
                          <w:szCs w:val="20"/>
                        </w:rPr>
                        <w:t>5</w:t>
                      </w:r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0, </w:t>
                      </w:r>
                      <w:ins w:id="7" w:author="Moseley, Hunter" w:date="2019-05-13T22:25:00Z">
                        <w:r>
                          <w:rPr>
                            <w:sz w:val="20"/>
                            <w:szCs w:val="20"/>
                          </w:rPr>
                          <w:t>objective</w:t>
                        </w:r>
                      </w:ins>
                      <w:r>
                        <w:rPr>
                          <w:rFonts w:hint="eastAsia"/>
                          <w:sz w:val="20"/>
                          <w:szCs w:val="20"/>
                        </w:rPr>
                        <w:t xml:space="preserve"> function=</w:t>
                      </w:r>
                      <w:ins w:id="8" w:author="Microsoft Office User" w:date="2019-05-20T14:43:00Z">
                        <w:r>
                          <w:rPr>
                            <w:rFonts w:hint="eastAsia"/>
                            <w:sz w:val="20"/>
                            <w:szCs w:val="20"/>
                          </w:rPr>
                          <w:t>abs</w:t>
                        </w:r>
                        <w:r>
                          <w:rPr>
                            <w:sz w:val="20"/>
                            <w:szCs w:val="20"/>
                          </w:rPr>
                          <w:t>olute difference</w:t>
                        </w:r>
                      </w:ins>
                      <w:r>
                        <w:rPr>
                          <w:rFonts w:hint="eastAsia"/>
                          <w:sz w:val="20"/>
                          <w:szCs w:val="20"/>
                        </w:rPr>
                        <w:t>.</w:t>
                      </w:r>
                    </w:p>
                    <w:p w:rsidR="00E27034" w:rsidRPr="00576C19" w:rsidRDefault="00E27034" w:rsidP="00E27034">
                      <w:pPr>
                        <w:jc w:val="both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16662F" w:rsidSect="00DF58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oseley, Hunter">
    <w15:presenceInfo w15:providerId="AD" w15:userId="S::hmo222@uky.edu::4bee73ca-466b-4cda-9f73-88f30a42fee1"/>
  </w15:person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338"/>
    <w:rsid w:val="00277338"/>
    <w:rsid w:val="00A53AB6"/>
    <w:rsid w:val="00DF58E5"/>
    <w:rsid w:val="00E27034"/>
    <w:rsid w:val="00EA0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53E77"/>
  <w15:chartTrackingRefBased/>
  <w15:docId w15:val="{70ABF62D-887F-5443-AEB5-8FBAC7703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73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703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03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3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5-28T15:09:00Z</dcterms:created>
  <dcterms:modified xsi:type="dcterms:W3CDTF">2019-05-28T15:45:00Z</dcterms:modified>
</cp:coreProperties>
</file>